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C87" w:rsidRDefault="00EB51DE" w:rsidP="00EB51DE">
      <w:pPr>
        <w:jc w:val="center"/>
        <w:rPr>
          <w:b/>
        </w:rPr>
      </w:pPr>
      <w:r w:rsidRPr="00EB51DE">
        <w:rPr>
          <w:b/>
        </w:rPr>
        <w:t xml:space="preserve">Appendix 3: Associations </w:t>
      </w:r>
      <w:r w:rsidR="00D41981" w:rsidRPr="00EB51DE">
        <w:rPr>
          <w:b/>
        </w:rPr>
        <w:t xml:space="preserve">Between Behavioral </w:t>
      </w:r>
      <w:r w:rsidR="00D41981">
        <w:rPr>
          <w:b/>
        </w:rPr>
        <w:t>a</w:t>
      </w:r>
      <w:r w:rsidR="00D41981" w:rsidRPr="00EB51DE">
        <w:rPr>
          <w:b/>
        </w:rPr>
        <w:t>nd ERP-Based Change Scores</w:t>
      </w:r>
    </w:p>
    <w:p w:rsidR="008576FD" w:rsidRDefault="008576FD" w:rsidP="00EB51DE">
      <w:pPr>
        <w:jc w:val="center"/>
        <w:rPr>
          <w:b/>
        </w:rPr>
      </w:pPr>
    </w:p>
    <w:p w:rsidR="008576FD" w:rsidRDefault="008576FD" w:rsidP="008576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 xml:space="preserve">Table A3.1. </w:t>
      </w:r>
      <w:r w:rsidRPr="00D50B4C">
        <w:rPr>
          <w:rFonts w:ascii="Times New Roman" w:hAnsi="Times New Roman" w:cs="Times New Roman"/>
          <w:sz w:val="24"/>
          <w:szCs w:val="24"/>
        </w:rPr>
        <w:t xml:space="preserve">Intercorrelations of </w:t>
      </w:r>
      <w:r>
        <w:rPr>
          <w:rFonts w:ascii="Times New Roman" w:hAnsi="Times New Roman" w:cs="Times New Roman"/>
          <w:sz w:val="24"/>
          <w:szCs w:val="24"/>
        </w:rPr>
        <w:t>RT-based and ERP-based</w:t>
      </w:r>
      <w:r w:rsidRPr="00D50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idual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0B4C">
        <w:rPr>
          <w:rFonts w:ascii="Times New Roman" w:hAnsi="Times New Roman" w:cs="Times New Roman"/>
          <w:sz w:val="24"/>
          <w:szCs w:val="24"/>
        </w:rPr>
        <w:t>change score meas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50B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3241"/>
        <w:tblW w:w="9715" w:type="dxa"/>
        <w:tblLayout w:type="fixed"/>
        <w:tblLook w:val="04A0" w:firstRow="1" w:lastRow="0" w:firstColumn="1" w:lastColumn="0" w:noHBand="0" w:noVBand="1"/>
      </w:tblPr>
      <w:tblGrid>
        <w:gridCol w:w="1079"/>
        <w:gridCol w:w="1079"/>
        <w:gridCol w:w="1080"/>
        <w:gridCol w:w="1079"/>
        <w:gridCol w:w="1080"/>
        <w:gridCol w:w="1079"/>
        <w:gridCol w:w="1080"/>
        <w:gridCol w:w="1079"/>
        <w:gridCol w:w="1080"/>
      </w:tblGrid>
      <w:tr w:rsidR="00163912" w:rsidRPr="00D50B4C" w:rsidTr="00163912"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8" w:type="dxa"/>
            <w:gridSpan w:val="4"/>
          </w:tcPr>
          <w:p w:rsidR="00163912" w:rsidRPr="00103C87" w:rsidRDefault="00163912" w:rsidP="001639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>N100</w:t>
            </w:r>
          </w:p>
        </w:tc>
        <w:tc>
          <w:tcPr>
            <w:tcW w:w="4318" w:type="dxa"/>
            <w:gridSpan w:val="4"/>
          </w:tcPr>
          <w:p w:rsidR="00163912" w:rsidRPr="00103C87" w:rsidRDefault="00163912" w:rsidP="001639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163912" w:rsidRPr="00D50B4C" w:rsidTr="00163912"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080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Executive Control </w:t>
            </w:r>
          </w:p>
        </w:tc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Alerting </w:t>
            </w:r>
          </w:p>
        </w:tc>
        <w:tc>
          <w:tcPr>
            <w:tcW w:w="1080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>Orienting</w:t>
            </w:r>
          </w:p>
        </w:tc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080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Executive Control </w:t>
            </w:r>
          </w:p>
        </w:tc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Alerting </w:t>
            </w:r>
          </w:p>
        </w:tc>
        <w:tc>
          <w:tcPr>
            <w:tcW w:w="1080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>Orienting</w:t>
            </w:r>
          </w:p>
        </w:tc>
      </w:tr>
      <w:tr w:rsidR="00163912" w:rsidRPr="00D50B4C" w:rsidTr="00163912"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2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63912" w:rsidRPr="00D50B4C" w:rsidTr="00163912"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Executive Control 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1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163912" w:rsidRPr="00D50B4C" w:rsidTr="00163912"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 xml:space="preserve">Alerting </w:t>
            </w:r>
          </w:p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</w:tr>
      <w:tr w:rsidR="00163912" w:rsidRPr="00D50B4C" w:rsidTr="00163912">
        <w:tc>
          <w:tcPr>
            <w:tcW w:w="1079" w:type="dxa"/>
          </w:tcPr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sz w:val="20"/>
                <w:szCs w:val="20"/>
              </w:rPr>
              <w:t>Orienting</w:t>
            </w:r>
          </w:p>
          <w:p w:rsidR="00163912" w:rsidRPr="00103C87" w:rsidRDefault="00163912" w:rsidP="001639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EA3914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3912"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:rsidR="00163912" w:rsidRPr="00103C87" w:rsidRDefault="00163912" w:rsidP="001639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A3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</w:tr>
    </w:tbl>
    <w:p w:rsidR="008576FD" w:rsidRDefault="00500C58" w:rsidP="00500C58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 w:rsidRPr="00D50B4C">
        <w:rPr>
          <w:rFonts w:ascii="Times New Roman" w:hAnsi="Times New Roman" w:cs="Times New Roman"/>
          <w:sz w:val="20"/>
          <w:szCs w:val="20"/>
        </w:rPr>
        <w:t>*</w:t>
      </w:r>
      <w:r w:rsidRPr="00D50B4C">
        <w:rPr>
          <w:rFonts w:ascii="Times New Roman" w:hAnsi="Times New Roman" w:cs="Times New Roman"/>
          <w:i/>
          <w:sz w:val="20"/>
          <w:szCs w:val="20"/>
        </w:rPr>
        <w:t>p</w:t>
      </w:r>
      <w:r w:rsidRPr="00D50B4C">
        <w:rPr>
          <w:rFonts w:ascii="Times New Roman" w:hAnsi="Times New Roman" w:cs="Times New Roman"/>
          <w:sz w:val="20"/>
          <w:szCs w:val="20"/>
        </w:rPr>
        <w:t>&lt;.05</w:t>
      </w:r>
    </w:p>
    <w:p w:rsidR="008576FD" w:rsidRPr="00D50B4C" w:rsidRDefault="008576FD" w:rsidP="008576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576FD" w:rsidRPr="00EB51DE" w:rsidRDefault="008576FD" w:rsidP="008576FD">
      <w:pPr>
        <w:rPr>
          <w:b/>
        </w:rPr>
      </w:pPr>
    </w:p>
    <w:sectPr w:rsidR="008576FD" w:rsidRPr="00EB5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C87"/>
    <w:rsid w:val="0002062C"/>
    <w:rsid w:val="0004772E"/>
    <w:rsid w:val="00103C87"/>
    <w:rsid w:val="00163912"/>
    <w:rsid w:val="00487960"/>
    <w:rsid w:val="00500C58"/>
    <w:rsid w:val="008576FD"/>
    <w:rsid w:val="00D41981"/>
    <w:rsid w:val="00EA3914"/>
    <w:rsid w:val="00EB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DA6CF"/>
  <w15:chartTrackingRefBased/>
  <w15:docId w15:val="{DD313D78-50EF-4D61-BF6B-4993EB921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Matthews</dc:creator>
  <cp:keywords/>
  <dc:description/>
  <cp:lastModifiedBy>Gerald Matthews</cp:lastModifiedBy>
  <cp:revision>2</cp:revision>
  <dcterms:created xsi:type="dcterms:W3CDTF">2025-05-02T16:53:00Z</dcterms:created>
  <dcterms:modified xsi:type="dcterms:W3CDTF">2025-05-02T16:53:00Z</dcterms:modified>
</cp:coreProperties>
</file>